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36D" w:rsidRDefault="005B049F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5B049F">
        <w:rPr>
          <w:rFonts w:ascii="Times New Roman" w:hAnsi="Times New Roman" w:cs="Times New Roman"/>
          <w:b/>
          <w:sz w:val="28"/>
          <w:szCs w:val="28"/>
        </w:rPr>
        <w:t>Supplemenary</w:t>
      </w:r>
      <w:proofErr w:type="spellEnd"/>
      <w:r w:rsidRPr="005B049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>
        <w:rPr>
          <w:rFonts w:ascii="Times New Roman" w:hAnsi="Times New Roman" w:cs="Times New Roman"/>
          <w:b/>
          <w:sz w:val="28"/>
          <w:szCs w:val="28"/>
        </w:rPr>
        <w:t xml:space="preserve">able </w:t>
      </w:r>
      <w:r>
        <w:rPr>
          <w:rFonts w:ascii="Times New Roman" w:hAnsi="Times New Roman" w:cs="Times New Roman" w:hint="eastAsia"/>
          <w:b/>
          <w:sz w:val="28"/>
          <w:szCs w:val="28"/>
        </w:rPr>
        <w:t>L</w:t>
      </w:r>
      <w:r w:rsidR="002D65AC" w:rsidRPr="002D65AC">
        <w:rPr>
          <w:rFonts w:ascii="Times New Roman" w:hAnsi="Times New Roman" w:cs="Times New Roman"/>
          <w:b/>
          <w:sz w:val="28"/>
          <w:szCs w:val="28"/>
        </w:rPr>
        <w:t>egends</w:t>
      </w:r>
    </w:p>
    <w:tbl>
      <w:tblPr>
        <w:tblW w:w="5323" w:type="pct"/>
        <w:jc w:val="center"/>
        <w:tblInd w:w="-760" w:type="dxa"/>
        <w:tblLook w:val="04A0" w:firstRow="1" w:lastRow="0" w:firstColumn="1" w:lastColumn="0" w:noHBand="0" w:noVBand="1"/>
      </w:tblPr>
      <w:tblGrid>
        <w:gridCol w:w="3762"/>
        <w:gridCol w:w="2366"/>
        <w:gridCol w:w="1165"/>
        <w:gridCol w:w="477"/>
        <w:gridCol w:w="2285"/>
        <w:gridCol w:w="1165"/>
        <w:gridCol w:w="260"/>
        <w:gridCol w:w="2285"/>
        <w:gridCol w:w="1325"/>
      </w:tblGrid>
      <w:tr w:rsidR="00581807" w:rsidRPr="00581807" w:rsidTr="007B105A">
        <w:trPr>
          <w:trHeight w:val="20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03245A" w:rsidRDefault="0003245A" w:rsidP="005818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>Supplemenary</w:t>
            </w:r>
            <w:proofErr w:type="spellEnd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24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="001A03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. </w:t>
            </w:r>
            <w:r w:rsidR="00581807" w:rsidRPr="00032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ociations of covariates with incident stroke.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trok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 Ischemic strok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 Hemorrhagic stroke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 (1.04, 1.0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 (1.04, 1.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 (0.90, 1.01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93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nder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 (0.43, 0.9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 (0.43, 1.2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 (0.10, 0.9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 (1.01, 1.0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 (1.01, 1.0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4 (1.01, 1.06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3 (1.01, 1.04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98, 1.03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 (1.07, 1.1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 (times/min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3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0.98, 1.0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3 (1.00, 1.05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 (kg/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^</w:t>
            </w: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 (0.86, 0.9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 (0.88, 1.03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86, 1.15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6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1 (0.03, 6.46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21, 4.84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 (0.00, 6.4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9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moking statu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 Nev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 Form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5 (0.63, 2.08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 (0.47, 2.4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(0.08, 5.55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9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Curre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0 (1.11, 2.62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0 (0.88, 2.92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 (1.07, 8.8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7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rinking statu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 Nev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 Form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6 (0.70, 2.28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 (0.25, 2.0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 (0.42, 5.6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1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7133E0" w:rsidP="0058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81807"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6 (0.87, 2.15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2 (0.96, 3.11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 (0.12, 2.53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6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 (1.01, 1.0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 (1.01, 1.0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 (0.98, 1.0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0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 (0.80, 1.15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 (0.95, 1.5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(0.39, 1.07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3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 (0.80, 1.13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1 (0.95, 1.31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1 (0.23, 1.13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5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L-C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(0.47, 1.22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(0.42, 1.58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(0.10, 1.51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2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DL-C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(0.79, 1.29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 (1.00, 1.8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 (0.23, 0.9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l/min/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m</w:t>
            </w: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 (0.96, 0.9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 (0.95, 0.9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 (0.93, 1.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bilirubin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 (0.99, 1.03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 (0.95, 1.03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 (0.99, 1.0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1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ect bilirubin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 (0.99, 1.05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7 (0.85, 1.11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 (0.97, 1.08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6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 (0.99, 1.0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 (0.97, 1.0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 (0.90, 1.0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3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 (0.97, 1.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 (0.95, 1.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 (0.96, 1.0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3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M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 (0.73, 1.9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 (0.67, 2.5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 (0.04, 2.5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5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tihypertensive agents, </w:t>
            </w:r>
            <w:proofErr w:type="gramStart"/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 (0.65, 1.4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 (0.68, 2.1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 (0.19, 1.4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1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ipid-lowering agent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(0.40, 4.03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 (0.40, 6.8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 (0.38, 22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4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tiplatelet agent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1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 (0.95, 5.82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 (0.43, 7.40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2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6 (1.52, 30.1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  <w:tr w:rsidR="00581807" w:rsidRPr="00581807" w:rsidTr="007B105A">
        <w:trPr>
          <w:trHeight w:val="20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bbreviations: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ystolic blood pressure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diastolic blood pressure; HR, heart rate; BMI, body mass index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waist hip rate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omocysteine; TC, total cholesterol; TG, total triglyceride; HDL-C, high-density lipoprotein cholesterol; LDL-C, low-density lipoprotein cholesterol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estimated glomerular filtration rate; AST, aspartate aminotransferase; ALT, alanine aminotransferase; CHD, coronary heart disease; DM, diabetes mellitus; </w:t>
            </w: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reference; </w:t>
            </w: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R</w:t>
            </w: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azard ratio; </w:t>
            </w: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confidence interval. </w:t>
            </w:r>
          </w:p>
        </w:tc>
      </w:tr>
    </w:tbl>
    <w:p w:rsidR="008E6D42" w:rsidRDefault="008E6D42">
      <w:pPr>
        <w:rPr>
          <w:rFonts w:ascii="Times New Roman" w:hAnsi="Times New Roman" w:cs="Times New Roman"/>
          <w:b/>
          <w:sz w:val="28"/>
          <w:szCs w:val="28"/>
        </w:rPr>
        <w:sectPr w:rsidR="008E6D42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81807" w:rsidRDefault="00581807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15"/>
        <w:gridCol w:w="2083"/>
        <w:gridCol w:w="2084"/>
        <w:gridCol w:w="1018"/>
        <w:gridCol w:w="397"/>
        <w:gridCol w:w="2084"/>
        <w:gridCol w:w="2084"/>
        <w:gridCol w:w="1009"/>
      </w:tblGrid>
      <w:tr w:rsidR="00581807" w:rsidRPr="00581807" w:rsidTr="00EB4DA2">
        <w:trPr>
          <w:trHeight w:val="31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7E08D9" w:rsidP="005818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>Supplemenary</w:t>
            </w:r>
            <w:proofErr w:type="spellEnd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24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="00581807"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2. </w:t>
            </w:r>
            <w:r w:rsidR="00CA73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inical characteristics of</w:t>
            </w:r>
            <w:r w:rsidR="00581807"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the study population grouped by </w:t>
            </w:r>
            <w:r w:rsidR="0012729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ex</w:t>
            </w:r>
            <w:r w:rsidR="0057471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or ag</w:t>
            </w:r>
            <w:r w:rsidR="0057471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e</w:t>
            </w:r>
            <w:r w:rsidR="00581807"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8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74719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e</w:t>
            </w:r>
          </w:p>
        </w:tc>
        <w:tc>
          <w:tcPr>
            <w:tcW w:w="14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127294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ex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60 years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≥</w:t>
            </w: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0 year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subjects (n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57 ± 4.9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11 ± 5.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85 ± 9.6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04 ± 8.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4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le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8 (45.7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10 (45.62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.33 ± 16.4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.61 ± 17.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.29 ± 17.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.40 ± 17.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38 ± 9.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00 ± 10.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85 ± 10.7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27 ± 10.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P (mmHg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.70 ± 10.6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.87 ± 11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.33 ± 11.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98 ± 10.8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 (times/min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52 ± 12.4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08 ± 14.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27 ± 13.3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.48 ± 13.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7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 (kg/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^</w:t>
            </w: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2 ± 3.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07 ± 3.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53 ± 3.4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87 ± 3.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7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 group (kg/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^</w:t>
            </w: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ontrol (&lt;2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7 (39.6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64 (62.76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6 (56.3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75 (54.06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Overweight (≥24, &lt;2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2 (43.3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39 (29.5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7 (33.7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4 (34.44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General obesity (</w:t>
            </w:r>
            <w:r w:rsidRPr="00581807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≥</w:t>
            </w: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6 (16.9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7 (7.6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4 (9.8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9 (11.50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 ± 0.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 ± 0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 ± 0.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 ± 0.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entral obesity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55 (75.2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67 (69.08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71 (60.4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51 (80.0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moking statu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Neve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22 (66.7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13 (55.7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3 (21.6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62 (91.14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Forme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9 (10.6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5 (16.8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0 (28.3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 (3.48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urren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5 (22.5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5 (27.36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04 (50.0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6 (5.38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rinking statu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Neve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85 (65.8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6 (63.52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 (37.1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01 (87.08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Forme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4 (10.5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7 (13.48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4 (18.5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7 (7.42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Curren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7 (23.6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0 (23.00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93 (44.2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4 (5.50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37 (11.57-16.3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3 (12.69-18.5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83 (13.21-19.9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6 (11.68-16.2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G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3 ± 1.6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5 ± 1.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7 ± 1.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6 ± 1.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0 ± 1.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8 ± 1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8 ± 1.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7 ± 1.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 (1.20-2.5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 (0.99-1.9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 (0.93-2.0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 (1.17-2.2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L-C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 ± 0.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 ± 0.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5 ± 0.4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 ± 0.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L-C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7 ± 0.7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7 ± 0.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7 ± 0.7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 ± 0.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9.61 ± 119.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4.59 ± 110.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3.31 ± 111.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.70 ± 99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UA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8 (53.1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96 (51.76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46 (58.1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8 (47.23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9 ± 1.3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6 ± 1.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4 ± 1.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5 ± 1.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creatinine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93 ± 17.2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10 ± 16.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93 ± 14.9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51 ± 12.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7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l/min/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m</w:t>
            </w: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45 ± 13.7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12 ± 12.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43 ± 14.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70 ± 14.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serum albumin (g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75 ± 3.9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36 ± 3.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54 ± 3.9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06 ± 4.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bilirubin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50 (10.40-17.7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0 (10.30-17.4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30 (11.10-18.9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0 (9.80-16.4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ect bilirubin (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0 (4.10-6.4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0 (4.10-6.6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0 (4.50-7.1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0 (3.90-6.0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0 (20.00-30.0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0 (20.00-29.0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0 (21.00-31.0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0 (20.00-29.0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00 (14.00-29.0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0 (12.00-22.0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0 (13.00-26.0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0 (12.00-22.0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D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 (2.42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3 (5.60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3 (4.8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5 (4.2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6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M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7 (18.0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7 (17.15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3 (15.4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1 (19.14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yslipidemia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1 (44.3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1 (33.62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30 (31.9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72 (41.54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tihypertensive agent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3 (56.8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33 (64.8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9 (61.3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47 (62.92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ypoglycemic agent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 (4.8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5 (4.61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6 (3.8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 (5.41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Lipid-lowering agent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 (2.1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 (2.53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 (2.2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 (2.53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6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tiplatelet agent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 (1.3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1 (2.6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 (2.5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 (1.99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6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ccurrence of follow-up event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cident stroke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0.4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 (1.05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 (1.0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0.6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9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troke subtypes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9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schemic strok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1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 (0.58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5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 (0.3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Hemorrhagic strok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0.1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10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0.2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06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ndeterminate strok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1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 (0.3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0.3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0.23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use of death, </w:t>
            </w:r>
            <w:proofErr w:type="gram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2</w:t>
            </w: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Strok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1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(0.38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0.3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0.23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Heart Diseas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0.0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34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0.3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0.17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ance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1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0.45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 (0.3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0.30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Respiratory diseas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05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0.0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0.03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81807" w:rsidRPr="00581807" w:rsidTr="00EB4DA2">
        <w:trPr>
          <w:trHeight w:val="310"/>
        </w:trPr>
        <w:tc>
          <w:tcPr>
            <w:tcW w:w="1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0.21%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0.18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0.11%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07" w:rsidRPr="00581807" w:rsidRDefault="00581807" w:rsidP="005818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81807" w:rsidRPr="00581807" w:rsidTr="00EB4DA2">
        <w:trPr>
          <w:trHeight w:val="14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807" w:rsidRPr="00581807" w:rsidRDefault="00581807" w:rsidP="0058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bbreviations: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ystolic blood pressure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diastolic blood pressure; MAP, mean arterial pressure; HR, heart rate; BMI, body mass index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waist hip rate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omocysteine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G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fasting blood glucose; TC, total cholesterol; TG, total triglyceride; HDL-C, high-density lipoprotein cholesterol; LDL-C, low-density lipoprotein cholesterol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erum uric acid;  HUA, hyperuricemia; BUN, blood urea nitrogen; </w:t>
            </w:r>
            <w:proofErr w:type="spellStart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5818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estimated glomerular filtration rate; AST, aspartate aminotransferase; ALT, alanine aminotransferase; CHD, coronary heart disease; DM, diabetes mellitus. </w:t>
            </w:r>
          </w:p>
        </w:tc>
      </w:tr>
    </w:tbl>
    <w:p w:rsidR="00581807" w:rsidRDefault="00581807">
      <w:pPr>
        <w:rPr>
          <w:rFonts w:ascii="Times New Roman" w:hAnsi="Times New Roman" w:cs="Times New Roman"/>
          <w:b/>
          <w:sz w:val="28"/>
          <w:szCs w:val="28"/>
        </w:rPr>
      </w:pPr>
    </w:p>
    <w:p w:rsidR="008E6D42" w:rsidRDefault="008E6D42">
      <w:pPr>
        <w:rPr>
          <w:rFonts w:ascii="Times New Roman" w:hAnsi="Times New Roman" w:cs="Times New Roman"/>
          <w:b/>
          <w:sz w:val="28"/>
          <w:szCs w:val="28"/>
        </w:rPr>
        <w:sectPr w:rsidR="008E6D42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1313" w:type="dxa"/>
        <w:jc w:val="center"/>
        <w:tblInd w:w="-376" w:type="dxa"/>
        <w:tblLook w:val="04A0" w:firstRow="1" w:lastRow="0" w:firstColumn="1" w:lastColumn="0" w:noHBand="0" w:noVBand="1"/>
      </w:tblPr>
      <w:tblGrid>
        <w:gridCol w:w="1692"/>
        <w:gridCol w:w="1701"/>
        <w:gridCol w:w="2268"/>
        <w:gridCol w:w="1843"/>
        <w:gridCol w:w="1559"/>
        <w:gridCol w:w="1205"/>
        <w:gridCol w:w="1045"/>
      </w:tblGrid>
      <w:tr w:rsidR="00246234" w:rsidRPr="004556CB" w:rsidTr="00E928CB">
        <w:trPr>
          <w:trHeight w:val="480"/>
          <w:jc w:val="center"/>
        </w:trPr>
        <w:tc>
          <w:tcPr>
            <w:tcW w:w="11313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8662" w:type="dxa"/>
              <w:jc w:val="center"/>
              <w:tblInd w:w="93" w:type="dxa"/>
              <w:tblLook w:val="04A0" w:firstRow="1" w:lastRow="0" w:firstColumn="1" w:lastColumn="0" w:noHBand="0" w:noVBand="1"/>
            </w:tblPr>
            <w:tblGrid>
              <w:gridCol w:w="3280"/>
              <w:gridCol w:w="2000"/>
              <w:gridCol w:w="2000"/>
              <w:gridCol w:w="1382"/>
            </w:tblGrid>
            <w:tr w:rsidR="00E928CB" w:rsidRPr="00E334C0" w:rsidTr="004C0AFC">
              <w:trPr>
                <w:trHeight w:val="310"/>
                <w:jc w:val="center"/>
              </w:trPr>
              <w:tc>
                <w:tcPr>
                  <w:tcW w:w="8662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928CB" w:rsidRPr="00201353" w:rsidRDefault="00E928CB" w:rsidP="00E334C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lastRenderedPageBreak/>
                    <w:t>Supp</w:t>
                  </w:r>
                  <w:r w:rsidR="005E6E13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lement table </w:t>
                  </w:r>
                  <w:r w:rsidR="005E6E13">
                    <w:rPr>
                      <w:rFonts w:ascii="Times New Roman" w:eastAsia="宋体" w:hAnsi="Times New Roman" w:cs="Times New Roman" w:hint="eastAsia"/>
                      <w:b/>
                      <w:bCs/>
                      <w:kern w:val="0"/>
                      <w:sz w:val="24"/>
                      <w:szCs w:val="24"/>
                    </w:rPr>
                    <w:t>3</w:t>
                  </w:r>
                  <w:r w:rsidR="005E6E13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 </w:t>
                  </w:r>
                  <w:proofErr w:type="spellStart"/>
                  <w:r w:rsidR="00E334C0" w:rsidRPr="00E334C0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SUA</w:t>
                  </w:r>
                  <w:proofErr w:type="spellEnd"/>
                  <w:r w:rsidR="00E334C0" w:rsidRPr="00E334C0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 levels and proportion of HUA </w:t>
                  </w:r>
                  <w:proofErr w:type="spellStart"/>
                  <w:r w:rsidR="00E334C0" w:rsidRPr="00E334C0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betwee</w:t>
                  </w:r>
                  <w:proofErr w:type="spellEnd"/>
                  <w:r w:rsidR="00E334C0" w:rsidRPr="00E334C0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 non-stroke patients and patients with first stroke</w:t>
                  </w:r>
                </w:p>
              </w:tc>
            </w:tr>
            <w:tr w:rsidR="00E928CB" w:rsidRPr="00201353" w:rsidTr="004C0AFC">
              <w:trPr>
                <w:trHeight w:val="310"/>
                <w:jc w:val="center"/>
              </w:trPr>
              <w:tc>
                <w:tcPr>
                  <w:tcW w:w="328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Characteristics</w:t>
                  </w:r>
                </w:p>
              </w:tc>
              <w:tc>
                <w:tcPr>
                  <w:tcW w:w="5382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First stroke</w:t>
                  </w:r>
                </w:p>
              </w:tc>
            </w:tr>
            <w:tr w:rsidR="00E928CB" w:rsidRPr="00201353" w:rsidTr="004C0AFC">
              <w:trPr>
                <w:trHeight w:val="320"/>
                <w:jc w:val="center"/>
              </w:trPr>
              <w:tc>
                <w:tcPr>
                  <w:tcW w:w="328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138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  <w:t>P-value</w:t>
                  </w:r>
                </w:p>
              </w:tc>
            </w:tr>
            <w:tr w:rsidR="00E928CB" w:rsidRPr="00201353" w:rsidTr="004C0AFC">
              <w:trPr>
                <w:trHeight w:val="310"/>
                <w:jc w:val="center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Number of subjects (n)</w:t>
                  </w:r>
                </w:p>
              </w:tc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27</w:t>
                  </w:r>
                </w:p>
              </w:tc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7914</w:t>
                  </w:r>
                </w:p>
              </w:tc>
              <w:tc>
                <w:tcPr>
                  <w:tcW w:w="1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E928CB" w:rsidRPr="00201353" w:rsidTr="004C0AFC">
              <w:trPr>
                <w:trHeight w:val="310"/>
                <w:jc w:val="center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SUA</w:t>
                  </w:r>
                  <w:proofErr w:type="spellEnd"/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umol</w:t>
                  </w:r>
                  <w:proofErr w:type="spellEnd"/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/L)</w:t>
                  </w:r>
                </w:p>
              </w:tc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6.16 ± 113.29</w:t>
                  </w:r>
                </w:p>
              </w:tc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7.81 ± 115.22</w:t>
                  </w:r>
                </w:p>
              </w:tc>
              <w:tc>
                <w:tcPr>
                  <w:tcW w:w="1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0.34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>0</w:t>
                  </w:r>
                </w:p>
              </w:tc>
            </w:tr>
            <w:tr w:rsidR="00E928CB" w:rsidRPr="00201353" w:rsidTr="004C0AFC">
              <w:trPr>
                <w:trHeight w:val="320"/>
                <w:jc w:val="center"/>
              </w:trPr>
              <w:tc>
                <w:tcPr>
                  <w:tcW w:w="32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 xml:space="preserve">HUA, </w:t>
                  </w:r>
                  <w:proofErr w:type="gramStart"/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n(</w:t>
                  </w:r>
                  <w:proofErr w:type="gramEnd"/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%)</w:t>
                  </w:r>
                </w:p>
              </w:tc>
              <w:tc>
                <w:tcPr>
                  <w:tcW w:w="2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6125 (52.16%)</w:t>
                  </w:r>
                </w:p>
              </w:tc>
              <w:tc>
                <w:tcPr>
                  <w:tcW w:w="2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59 (59.60%)</w:t>
                  </w:r>
                </w:p>
              </w:tc>
              <w:tc>
                <w:tcPr>
                  <w:tcW w:w="138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0.14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>0</w:t>
                  </w:r>
                </w:p>
              </w:tc>
            </w:tr>
            <w:tr w:rsidR="00E928CB" w:rsidRPr="00201353" w:rsidTr="004C0AFC">
              <w:trPr>
                <w:trHeight w:val="430"/>
                <w:jc w:val="center"/>
              </w:trPr>
              <w:tc>
                <w:tcPr>
                  <w:tcW w:w="8662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28CB" w:rsidRPr="00201353" w:rsidRDefault="00E928CB" w:rsidP="004C0AF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Abbrev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 xml:space="preserve">iations: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SUA</w:t>
                  </w:r>
                  <w:proofErr w:type="spellEnd"/>
                  <w:r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 xml:space="preserve">, serum uric acid; </w:t>
                  </w:r>
                  <w:r w:rsidRPr="0020135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HUA, hyperuricemia.</w:t>
                  </w:r>
                </w:p>
              </w:tc>
            </w:tr>
          </w:tbl>
          <w:p w:rsidR="005E6E13" w:rsidRDefault="005E6E13" w:rsidP="006A5BF9">
            <w:pPr>
              <w:widowControl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B93581" w:rsidRDefault="00B93581" w:rsidP="006A5BF9">
            <w:pPr>
              <w:widowControl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246234" w:rsidRPr="004556CB" w:rsidRDefault="00246234" w:rsidP="006A5BF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Pr="004556C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4556C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 w:rsidR="00157CA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4556C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556C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Threshold </w:t>
            </w: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ffect analysis of age and serum uric acid levels using Piece-wise logistic regression.</w:t>
            </w:r>
          </w:p>
        </w:tc>
      </w:tr>
      <w:tr w:rsidR="00246234" w:rsidRPr="00061263" w:rsidTr="00E928CB">
        <w:trPr>
          <w:trHeight w:val="640"/>
          <w:jc w:val="center"/>
        </w:trPr>
        <w:tc>
          <w:tcPr>
            <w:tcW w:w="16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BF3C3D" w:rsidRDefault="00246234" w:rsidP="006A5BF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F3C3D">
              <w:rPr>
                <w:rFonts w:ascii="Times New Roman" w:hAnsi="Times New Roman"/>
                <w:kern w:val="0"/>
                <w:sz w:val="24"/>
                <w:szCs w:val="24"/>
              </w:rPr>
              <w:t>Inflection point of ag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4556CB">
              <w:rPr>
                <w:rFonts w:ascii="Times New Roman" w:hAnsi="Times New Roman" w:hint="eastAsia"/>
                <w:kern w:val="0"/>
                <w:sz w:val="24"/>
                <w:szCs w:val="24"/>
              </w:rPr>
              <w:t>umber</w:t>
            </w: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 xml:space="preserve"> of participant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vent, </w:t>
            </w:r>
            <w:proofErr w:type="gramStart"/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37261F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261F">
              <w:rPr>
                <w:rFonts w:ascii="Times New Roman" w:hAnsi="Times New Roman"/>
                <w:color w:val="000000"/>
                <w:kern w:val="0"/>
                <w:sz w:val="22"/>
              </w:rPr>
              <w:t>Effect size (</w:t>
            </w:r>
            <w:r w:rsidRPr="00872ED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β</w:t>
            </w:r>
            <w:r w:rsidRPr="0037261F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37261F" w:rsidRDefault="00246234" w:rsidP="006A5BF9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7261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95%CI</w:t>
            </w:r>
            <w:proofErr w:type="spellEnd"/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37261F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7261F">
              <w:rPr>
                <w:rFonts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061263" w:rsidRDefault="00246234" w:rsidP="006A5BF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061263">
              <w:rPr>
                <w:rFonts w:ascii="Times New Roman" w:hAnsi="Times New Roman"/>
                <w:color w:val="000000"/>
                <w:kern w:val="0"/>
                <w:sz w:val="22"/>
              </w:rPr>
              <w:t>LLR</w:t>
            </w:r>
            <w:proofErr w:type="spellEnd"/>
            <w:r w:rsidRPr="0006126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test</w:t>
            </w:r>
          </w:p>
        </w:tc>
      </w:tr>
      <w:tr w:rsidR="00246234" w:rsidRPr="004556CB" w:rsidTr="00E928CB">
        <w:trPr>
          <w:trHeight w:val="30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BF3C3D" w:rsidRDefault="00246234" w:rsidP="006A5BF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F3C3D">
              <w:rPr>
                <w:rFonts w:ascii="Times New Roman" w:hAnsi="Times New Roman"/>
                <w:kern w:val="0"/>
                <w:sz w:val="24"/>
                <w:szCs w:val="24"/>
              </w:rPr>
              <w:t>&lt;</w:t>
            </w:r>
            <w:proofErr w:type="spellStart"/>
            <w:r w:rsidRPr="00BF3C3D">
              <w:rPr>
                <w:rFonts w:ascii="Times New Roman" w:hAnsi="Times New Roman" w:hint="eastAsia"/>
                <w:kern w:val="0"/>
                <w:sz w:val="24"/>
                <w:szCs w:val="24"/>
              </w:rPr>
              <w:t>57</w:t>
            </w:r>
            <w:r w:rsidRPr="00BF3C3D">
              <w:rPr>
                <w:rFonts w:ascii="Times New Roman" w:hAnsi="Times New Roman"/>
                <w:kern w:val="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3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1.12 ± 119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2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-3.59, -2.3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46234" w:rsidRPr="004556CB" w:rsidTr="00E928CB">
        <w:trPr>
          <w:trHeight w:val="315"/>
          <w:jc w:val="center"/>
        </w:trPr>
        <w:tc>
          <w:tcPr>
            <w:tcW w:w="1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BF3C3D" w:rsidRDefault="00246234" w:rsidP="006A5BF9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F3C3D">
              <w:rPr>
                <w:rFonts w:ascii="Times New Roman" w:hAnsi="Times New Roman"/>
                <w:kern w:val="0"/>
                <w:sz w:val="24"/>
                <w:szCs w:val="24"/>
              </w:rPr>
              <w:t>≥</w:t>
            </w:r>
            <w:proofErr w:type="spellStart"/>
            <w:r w:rsidRPr="00BF3C3D">
              <w:rPr>
                <w:rFonts w:ascii="Times New Roman" w:hAnsi="Times New Roman" w:hint="eastAsia"/>
                <w:kern w:val="0"/>
                <w:sz w:val="24"/>
                <w:szCs w:val="24"/>
              </w:rPr>
              <w:t>57</w:t>
            </w:r>
            <w:r w:rsidRPr="00BF3C3D">
              <w:rPr>
                <w:rFonts w:ascii="Times New Roman" w:hAnsi="Times New Roman"/>
                <w:kern w:val="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87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4.55 ± 111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1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-1.99, -1.35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6234" w:rsidRPr="004556CB" w:rsidRDefault="00246234" w:rsidP="006A5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6234" w:rsidRPr="004556CB" w:rsidRDefault="00246234" w:rsidP="006A5BF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6234" w:rsidRPr="004556CB" w:rsidTr="00E928CB">
        <w:trPr>
          <w:trHeight w:val="552"/>
          <w:jc w:val="center"/>
        </w:trPr>
        <w:tc>
          <w:tcPr>
            <w:tcW w:w="11313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234" w:rsidRPr="004556CB" w:rsidRDefault="00246234" w:rsidP="006A5BF9">
            <w:pPr>
              <w:widowControl/>
              <w:spacing w:after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Effect</w:t>
            </w:r>
            <w:r w:rsidRPr="004556CB">
              <w:rPr>
                <w:rFonts w:ascii="宋体" w:hAnsi="宋体" w:hint="eastAsia"/>
                <w:kern w:val="0"/>
                <w:sz w:val="24"/>
                <w:szCs w:val="24"/>
              </w:rPr>
              <w:t xml:space="preserve">: </w:t>
            </w: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 xml:space="preserve">serum uric acid levels; Cause: age. </w:t>
            </w: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br/>
              <w:t>Adjusted for</w:t>
            </w:r>
            <w:r w:rsidRPr="004556CB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ex,</w:t>
            </w: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SBP</w:t>
            </w:r>
            <w:proofErr w:type="spellEnd"/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DBP</w:t>
            </w:r>
            <w:proofErr w:type="spellEnd"/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 xml:space="preserve">, BMI, smoking and drinking status, </w:t>
            </w:r>
            <w:proofErr w:type="spellStart"/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Hcy</w:t>
            </w:r>
            <w:proofErr w:type="spellEnd"/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eGFR</w:t>
            </w:r>
            <w:proofErr w:type="spellEnd"/>
            <w:r w:rsidRPr="004556CB">
              <w:rPr>
                <w:rFonts w:ascii="Times New Roman" w:hAnsi="Times New Roman" w:hint="eastAsia"/>
                <w:kern w:val="0"/>
                <w:sz w:val="24"/>
                <w:szCs w:val="24"/>
              </w:rPr>
              <w:t>, AST</w:t>
            </w: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ALT.</w:t>
            </w: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br/>
              <w:t xml:space="preserve">Abbreviations: </w:t>
            </w:r>
            <w:r w:rsidRPr="004556CB">
              <w:rPr>
                <w:rFonts w:ascii="Times New Roman" w:hAnsi="Times New Roman"/>
                <w:i/>
                <w:kern w:val="0"/>
                <w:sz w:val="24"/>
                <w:szCs w:val="24"/>
              </w:rPr>
              <w:t>CI</w:t>
            </w:r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 xml:space="preserve">, confidence interval; </w:t>
            </w:r>
            <w:proofErr w:type="spellStart"/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LLR</w:t>
            </w:r>
            <w:proofErr w:type="spellEnd"/>
            <w:r w:rsidRPr="004556CB">
              <w:rPr>
                <w:rFonts w:ascii="Times New Roman" w:hAnsi="Times New Roman"/>
                <w:kern w:val="0"/>
                <w:sz w:val="24"/>
                <w:szCs w:val="24"/>
              </w:rPr>
              <w:t>, log-likelihood ratio.</w:t>
            </w:r>
          </w:p>
        </w:tc>
      </w:tr>
      <w:tr w:rsidR="00246234" w:rsidRPr="00061263" w:rsidTr="00E928CB">
        <w:trPr>
          <w:trHeight w:val="820"/>
          <w:jc w:val="center"/>
        </w:trPr>
        <w:tc>
          <w:tcPr>
            <w:tcW w:w="11313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6234" w:rsidRPr="00061263" w:rsidRDefault="00246234" w:rsidP="006A5BF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246234" w:rsidRDefault="00246234">
      <w:pPr>
        <w:rPr>
          <w:rFonts w:ascii="Times New Roman" w:hAnsi="Times New Roman" w:cs="Times New Roman"/>
          <w:b/>
          <w:sz w:val="28"/>
          <w:szCs w:val="28"/>
        </w:rPr>
        <w:sectPr w:rsidR="00246234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C429D" w:rsidRPr="00246234" w:rsidRDefault="00AC429D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6076" w:type="dxa"/>
        <w:jc w:val="center"/>
        <w:tblInd w:w="-601" w:type="dxa"/>
        <w:tblLook w:val="04A0" w:firstRow="1" w:lastRow="0" w:firstColumn="1" w:lastColumn="0" w:noHBand="0" w:noVBand="1"/>
      </w:tblPr>
      <w:tblGrid>
        <w:gridCol w:w="3454"/>
        <w:gridCol w:w="1440"/>
        <w:gridCol w:w="2040"/>
        <w:gridCol w:w="1000"/>
        <w:gridCol w:w="320"/>
        <w:gridCol w:w="1900"/>
        <w:gridCol w:w="1000"/>
        <w:gridCol w:w="340"/>
        <w:gridCol w:w="1940"/>
        <w:gridCol w:w="1000"/>
        <w:gridCol w:w="1642"/>
      </w:tblGrid>
      <w:tr w:rsidR="00E76406" w:rsidRPr="008D16FB" w:rsidTr="00CD72A0">
        <w:trPr>
          <w:trHeight w:val="300"/>
          <w:jc w:val="center"/>
        </w:trPr>
        <w:tc>
          <w:tcPr>
            <w:tcW w:w="1607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5B4543" w:rsidP="00CD72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>Supplemenary</w:t>
            </w:r>
            <w:proofErr w:type="spellEnd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24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0C750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5</w:t>
            </w:r>
            <w:r w:rsidR="00E76406"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. Hazard ratios of serum </w:t>
            </w:r>
            <w:r w:rsidR="00E7640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uric acid level categories for </w:t>
            </w:r>
            <w:r w:rsidR="00E76406"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otal first stroke events by systolic blood pressure </w:t>
            </w:r>
            <w:proofErr w:type="spellStart"/>
            <w:r w:rsidR="00E76406"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ertiles</w:t>
            </w:r>
            <w:proofErr w:type="spellEnd"/>
            <w:r w:rsidR="00E76406"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in different models.</w:t>
            </w:r>
          </w:p>
        </w:tc>
      </w:tr>
      <w:tr w:rsidR="00E76406" w:rsidRPr="008D16FB" w:rsidTr="00CD72A0">
        <w:trPr>
          <w:trHeight w:val="300"/>
          <w:jc w:val="center"/>
        </w:trPr>
        <w:tc>
          <w:tcPr>
            <w:tcW w:w="34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Event, </w:t>
            </w:r>
            <w:proofErr w:type="gramStart"/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(</w:t>
            </w:r>
            <w:proofErr w:type="gramEnd"/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 Ⅰ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 Ⅱ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P-value</w:t>
            </w: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for</w:t>
            </w:r>
            <w:r w:rsidRPr="008D16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 xml:space="preserve"> interaction</w:t>
            </w: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BP</w:t>
            </w:r>
            <w:proofErr w:type="spellEnd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  <w:proofErr w:type="spellEnd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[83.33, 140.6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150DA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0.5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 (0.71, 1.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(0.61, 1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 (0.53, 1.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7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0.40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0.60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8 (0.59, 3.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0 (0.55, 3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0 (0.54, 4.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0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93.00, 325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6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44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 (0.19, 2.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 (0.16, 2.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 (0.13, 2.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8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4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 (0.23, 2.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 (0.15, 2.0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 (0.12, 1.8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2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1029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52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 (0.26, 2.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 (0.15, 1.9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 (0.09, 1.7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1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BP</w:t>
            </w:r>
            <w:proofErr w:type="spellEnd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  <w:proofErr w:type="spellEnd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[141.00, 154.3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150DA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 (0.73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 (0.71, 1.4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 (0.68, 1.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 (0.53, 1.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4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0.67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0.7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 (0.57, 2.4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 (0.55, 2.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(0.42, 2.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4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8.00, 325.8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58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3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6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 (0.34, 3.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 (0.32, 3.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 (0.25, 2.6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6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1.12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 (0.72, 5.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2 (0.67, 5.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 (0.48, 4.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4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1056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62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 (0.35, 3.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 (0.31, 3.4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 (0.18, 2.6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4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BP</w:t>
            </w:r>
            <w:proofErr w:type="spellEnd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3</w:t>
            </w:r>
            <w:proofErr w:type="spellEnd"/>
            <w:r w:rsidRPr="008D16F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[154.67, 253.6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150DA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0 (1.26%) 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 (0.95, 1.6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 (0.80, 1.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 (0.75, 1.5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8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3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  <w:proofErr w:type="spellEnd"/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1.0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2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  <w:proofErr w:type="spellEnd"/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(1.5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0 (0.85, 2.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(0.75, 2.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 (0.73, 2.5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2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127.00, 325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0.9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1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l</w:t>
            </w:r>
            <w:proofErr w:type="spellEnd"/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.26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 (0.57, 2.8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 (0.45, 2.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(0.41, 2.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3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.35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6 (0.61, 3.0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(0.41, 2.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 (0.34, 2.0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5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70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907.0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.52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 (0.68, 3.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 (0.41, 2.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 (0.32, 2.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0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76406" w:rsidRPr="008D16FB" w:rsidTr="00CD72A0">
        <w:trPr>
          <w:trHeight w:val="310"/>
          <w:jc w:val="center"/>
        </w:trPr>
        <w:tc>
          <w:tcPr>
            <w:tcW w:w="3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76406" w:rsidRPr="008D16FB" w:rsidTr="00CD72A0">
        <w:trPr>
          <w:trHeight w:val="5530"/>
          <w:jc w:val="center"/>
        </w:trPr>
        <w:tc>
          <w:tcPr>
            <w:tcW w:w="160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406" w:rsidRPr="008D16FB" w:rsidRDefault="00E76406" w:rsidP="00CD72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Abbreviations: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ystolic blood pressure;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erum uric acid; HUA, hyperuricemia; </w:t>
            </w:r>
            <w:r w:rsidRPr="00150DA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ef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reference; </w:t>
            </w:r>
            <w:r w:rsidRPr="00150DA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R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azard ratio; </w:t>
            </w:r>
            <w:r w:rsidRPr="00150DA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I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confidence interval; </w:t>
            </w:r>
            <w:r w:rsidRPr="00150DA0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standard deviation.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Model Ⅰ adjusted for age,</w:t>
            </w:r>
            <w:r w:rsidRPr="008D16F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HR.  </w:t>
            </w:r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Model Ⅱ: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 and antiplatelet agents. </w:t>
            </w:r>
            <w:proofErr w:type="spellStart"/>
            <w:proofErr w:type="gram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drinking status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 and antiplatelet agents.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 and antiplatelet agents. </w:t>
            </w:r>
            <w:proofErr w:type="spellStart"/>
            <w:proofErr w:type="gram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DM, antihypertensive agents, lipid-lowering agents and antiplatelet agents. </w:t>
            </w:r>
            <w:proofErr w:type="spellStart"/>
            <w:proofErr w:type="gram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LT, DM, antihypertensive agents, lipid-lowering agents and antiplatelet agents. </w:t>
            </w:r>
            <w:proofErr w:type="spellStart"/>
            <w:proofErr w:type="gram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DM, antihypertensive agents and lipid-lowering agents. </w:t>
            </w:r>
            <w:proofErr w:type="spellStart"/>
            <w:proofErr w:type="gram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AST. </w:t>
            </w:r>
            <w:proofErr w:type="spellStart"/>
            <w:proofErr w:type="gram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smoking and dr</w:t>
            </w:r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king status, </w:t>
            </w:r>
            <w:proofErr w:type="spellStart"/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DL-C and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="00CD72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, antihypertensive agents and lipid-lowering agents.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CD72A0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DM, antiplatelet agents and the interaction terms for following variables: age, </w:t>
            </w:r>
            <w:r w:rsidR="00500C0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 and ALT.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500C0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LT, antiplatelet agents and the interaction terms for following variables: </w:t>
            </w:r>
            <w:r w:rsidR="00500C0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, </w:t>
            </w:r>
            <w:r w:rsidR="00500C0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LT, antiplatelet agents.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l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500C0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AST, antiplatelet agents and the interaction terms for following variables: age, </w:t>
            </w:r>
            <w:r w:rsidR="00500C0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ex</w:t>
            </w:r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8D1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total bilirubin, ALT, AST, antiplatelet agents.</w:t>
            </w:r>
          </w:p>
        </w:tc>
      </w:tr>
    </w:tbl>
    <w:p w:rsidR="00E061AB" w:rsidRPr="00E76406" w:rsidRDefault="00E061AB">
      <w:pPr>
        <w:rPr>
          <w:rFonts w:ascii="Times New Roman" w:hAnsi="Times New Roman" w:cs="Times New Roman"/>
          <w:b/>
          <w:sz w:val="28"/>
          <w:szCs w:val="28"/>
        </w:rPr>
        <w:sectPr w:rsidR="00E061AB" w:rsidRPr="00E76406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5360" w:type="dxa"/>
        <w:jc w:val="center"/>
        <w:tblInd w:w="93" w:type="dxa"/>
        <w:tblLook w:val="04A0" w:firstRow="1" w:lastRow="0" w:firstColumn="1" w:lastColumn="0" w:noHBand="0" w:noVBand="1"/>
      </w:tblPr>
      <w:tblGrid>
        <w:gridCol w:w="2680"/>
        <w:gridCol w:w="1420"/>
        <w:gridCol w:w="2080"/>
        <w:gridCol w:w="1000"/>
        <w:gridCol w:w="320"/>
        <w:gridCol w:w="2000"/>
        <w:gridCol w:w="1000"/>
        <w:gridCol w:w="340"/>
        <w:gridCol w:w="1900"/>
        <w:gridCol w:w="1000"/>
        <w:gridCol w:w="1620"/>
      </w:tblGrid>
      <w:tr w:rsidR="00033153" w:rsidRPr="00033153" w:rsidTr="00033153">
        <w:trPr>
          <w:trHeight w:val="300"/>
          <w:jc w:val="center"/>
        </w:trPr>
        <w:tc>
          <w:tcPr>
            <w:tcW w:w="153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5B4543" w:rsidP="000331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ary</w:t>
            </w:r>
            <w:proofErr w:type="spellEnd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24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0C750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6</w:t>
            </w:r>
            <w:r w:rsidR="00033153"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 Hazard ratios of serum</w:t>
            </w:r>
            <w:r w:rsidR="00FB6D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uric acid level categories for</w:t>
            </w:r>
            <w:r w:rsidR="00033153"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total first stroke events by di</w:t>
            </w:r>
            <w:r w:rsidR="00FF13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astolic blood pressure </w:t>
            </w:r>
            <w:proofErr w:type="spellStart"/>
            <w:r w:rsidR="00FF13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ertiles</w:t>
            </w:r>
            <w:proofErr w:type="spellEnd"/>
            <w:r w:rsidR="00033153"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in different models.</w:t>
            </w:r>
          </w:p>
        </w:tc>
      </w:tr>
      <w:tr w:rsidR="00033153" w:rsidRPr="00033153" w:rsidTr="00033153">
        <w:trPr>
          <w:trHeight w:val="300"/>
          <w:jc w:val="center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Event, </w:t>
            </w:r>
            <w:proofErr w:type="gramStart"/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(</w:t>
            </w:r>
            <w:proofErr w:type="gramEnd"/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 Ⅰ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 Ⅱ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P-value</w:t>
            </w: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for</w:t>
            </w:r>
            <w:r w:rsidRPr="000331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 xml:space="preserve"> interaction</w:t>
            </w: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BP</w:t>
            </w:r>
            <w:proofErr w:type="spellEnd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  <w:proofErr w:type="spellEnd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[41.67, 84.67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03315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 (0.6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 (1.02, 2.0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 (0.97, 2.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 (0.82, 1.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3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4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0.8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4 (0.82, 4.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 (0.76, 3.9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 (0.62, 3.6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1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118.00, 325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4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6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 (0.43, 5.4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 (0.40, 5.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3 (0.33, 4.62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0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5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 (0.37, 5.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 (0.32, 4.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 (0.25, 4.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7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965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1.2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5 (1.00, 9.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8 (0.84, 9.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8 (0.56, 8.4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2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BP</w:t>
            </w:r>
            <w:proofErr w:type="spellEnd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  <w:proofErr w:type="spellEnd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[85.00, 93.3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03315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 (0.8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 (0.78, 1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 (0.69, 1.4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 (0.68, 1.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6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0.6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0.9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 (0.71, 2.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 (0.69, 2.8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4 (0.77, 3.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2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Quartiles of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8.00, 325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0.9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3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4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 (0.16, 1.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 (0.13, 1.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 (0.12, 1.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9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1.0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8 (0.46, 2.56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 (0.32, 2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 (0.29, 2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4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1029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0.7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 (0.27, 1.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 (0.18, 1.4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 (0.15, 1.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2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BP</w:t>
            </w:r>
            <w:proofErr w:type="spellEnd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3</w:t>
            </w:r>
            <w:proofErr w:type="spellEnd"/>
            <w:r w:rsidRPr="0003315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[93.67, 142.3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03315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1.0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91 (0.67, 1.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 (0.59, 1.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 (0.50, 1.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8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3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0.9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9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  <w:proofErr w:type="spellEnd"/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1.0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 (0.56, 1.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 (0.55, 1.9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 (0.49, 1.9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1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108.00, 325.8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8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2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  <w:proofErr w:type="spellEnd"/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1.3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 (0.66, 3.9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 (0.57, 3.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 (0.51, 3.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4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.2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0 (0.62, 3.6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 (0.47, 3.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 (0.36, 2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2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7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1056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0.6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 (0.27, 2.0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 (0.21, 1.9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 (0.14, 1.6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3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33153" w:rsidRPr="00033153" w:rsidTr="00033153">
        <w:trPr>
          <w:trHeight w:val="310"/>
          <w:jc w:val="center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0331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53" w:rsidRPr="00033153" w:rsidRDefault="00033153" w:rsidP="000331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33153" w:rsidRPr="00033153" w:rsidTr="00033153">
        <w:trPr>
          <w:trHeight w:val="5500"/>
          <w:jc w:val="center"/>
        </w:trPr>
        <w:tc>
          <w:tcPr>
            <w:tcW w:w="153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53" w:rsidRPr="00033153" w:rsidRDefault="00033153" w:rsidP="00FA0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Abbreviations: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diastolic blood pressure;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erum uric acid; HUA, hyperuricemia; </w:t>
            </w:r>
            <w:r w:rsidRPr="0003315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ef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reference; </w:t>
            </w:r>
            <w:r w:rsidRPr="0003315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R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azard ratio; </w:t>
            </w:r>
            <w:r w:rsidRPr="0003315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I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confidence interval; </w:t>
            </w:r>
            <w:r w:rsidRPr="0003315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standard deviation.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Model Ⅰ adjusted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HR.  </w:t>
            </w:r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Model Ⅱ: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 and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DM, antihypertensive agents, lipid-lowering agents and antiplatelet agents.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 and DM.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justed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status, TG and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, DM, DM and antihypertensive agents.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BMI, </w:t>
            </w:r>
            <w:proofErr w:type="spellStart"/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smoking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 and ALT.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MI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</w:t>
            </w:r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</w:t>
            </w:r>
            <w:proofErr w:type="spellEnd"/>
            <w:r w:rsidR="00FA0D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, 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tihypertensive agents and antiplatelet agents. </w:t>
            </w:r>
            <w:proofErr w:type="spellStart"/>
            <w:proofErr w:type="gram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, DM, antihypertensive agents, lipid-lowering agents and antiplatelet agents.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DM, antiplatelet agents and the interaction terms for following variables: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DM.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LT, antiplatelet agents and the interaction terms for following variables: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LT.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AST, antiplatelet agents and the interaction terms for following variables: age, </w:t>
            </w:r>
            <w:r w:rsidR="00FA0D9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0331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total bilirubin, ALT, AST, antiplatelet agents.</w:t>
            </w:r>
          </w:p>
        </w:tc>
      </w:tr>
    </w:tbl>
    <w:p w:rsidR="0015532C" w:rsidRDefault="0015532C">
      <w:pPr>
        <w:rPr>
          <w:rFonts w:ascii="Times New Roman" w:hAnsi="Times New Roman" w:cs="Times New Roman"/>
          <w:b/>
          <w:sz w:val="28"/>
          <w:szCs w:val="28"/>
        </w:rPr>
        <w:sectPr w:rsidR="0015532C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5284" w:type="dxa"/>
        <w:jc w:val="center"/>
        <w:tblInd w:w="93" w:type="dxa"/>
        <w:tblLook w:val="04A0" w:firstRow="1" w:lastRow="0" w:firstColumn="1" w:lastColumn="0" w:noHBand="0" w:noVBand="1"/>
      </w:tblPr>
      <w:tblGrid>
        <w:gridCol w:w="2659"/>
        <w:gridCol w:w="1419"/>
        <w:gridCol w:w="1978"/>
        <w:gridCol w:w="1000"/>
        <w:gridCol w:w="319"/>
        <w:gridCol w:w="1938"/>
        <w:gridCol w:w="1000"/>
        <w:gridCol w:w="339"/>
        <w:gridCol w:w="1878"/>
        <w:gridCol w:w="1000"/>
        <w:gridCol w:w="1754"/>
      </w:tblGrid>
      <w:tr w:rsidR="0015532C" w:rsidRPr="0015532C" w:rsidTr="0015532C">
        <w:trPr>
          <w:trHeight w:val="300"/>
          <w:jc w:val="center"/>
        </w:trPr>
        <w:tc>
          <w:tcPr>
            <w:tcW w:w="1528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5B4543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ary</w:t>
            </w:r>
            <w:proofErr w:type="spellEnd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24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0C750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7</w:t>
            </w:r>
            <w:r w:rsidR="0015532C"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. Hazard ratios of serum uric acid level categories for total first stroke events by body mass index </w:t>
            </w:r>
            <w:proofErr w:type="spellStart"/>
            <w:r w:rsidR="0015532C"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ertiles</w:t>
            </w:r>
            <w:proofErr w:type="spellEnd"/>
            <w:r w:rsidR="0015532C"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in different models.  </w:t>
            </w:r>
          </w:p>
        </w:tc>
      </w:tr>
      <w:tr w:rsidR="0015532C" w:rsidRPr="0015532C" w:rsidTr="0015532C">
        <w:trPr>
          <w:trHeight w:val="300"/>
          <w:jc w:val="center"/>
        </w:trPr>
        <w:tc>
          <w:tcPr>
            <w:tcW w:w="26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Event, </w:t>
            </w:r>
            <w:proofErr w:type="gramStart"/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(</w:t>
            </w:r>
            <w:proofErr w:type="gramEnd"/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 Ⅰ</w:t>
            </w:r>
          </w:p>
        </w:tc>
        <w:tc>
          <w:tcPr>
            <w:tcW w:w="3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 Ⅱ</w:t>
            </w:r>
          </w:p>
        </w:tc>
        <w:tc>
          <w:tcPr>
            <w:tcW w:w="17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P-value</w:t>
            </w: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for</w:t>
            </w:r>
            <w:r w:rsidRPr="001553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 xml:space="preserve"> interaction</w:t>
            </w: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7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MI </w:t>
            </w:r>
            <w:proofErr w:type="spellStart"/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  <w:proofErr w:type="spellEnd"/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[12.45, 22.09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 (1.17%)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 (0.86, 1.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 (0.75, 1.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 (0.71, 1.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7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0.98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 (1.42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 (0.81, 2.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 (0.73, 2.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(0.71, 2.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4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8.00, 325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0.98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1.03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 (0.46, 2.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 (0.40, 2.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 (0.37, 2.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0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1.52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6 (0.72, 3.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 (0.52, 2.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 (0.47, 2.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0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915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.21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 (0.52, 2.9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(0.38, 2.4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 (0.32, 2.5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1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MI </w:t>
            </w:r>
            <w:proofErr w:type="spellStart"/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  <w:proofErr w:type="spellEnd"/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[22.09, 25.07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6 (0.66%)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 (0.75, 1.6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 (0.73, 1.7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(0.58, 1.5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2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0.52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0.79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0 (0.68, 3.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 (0.67, 3.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 (0.51, 2.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4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108.00, 325.8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61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3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59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.98 (0.31, 3.0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 (0.31, 3.0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 (0.25, 2.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1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0.71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 (0.39, 3.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 (0.37, 3.6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 (0.25, 2.8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0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1056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0.72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 (0.40, 3.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 (0.37, 3.9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 (0.22, 3.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9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MI </w:t>
            </w:r>
            <w:proofErr w:type="spellStart"/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3</w:t>
            </w:r>
            <w:proofErr w:type="spellEnd"/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[25.07, 62.88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1553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0.68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 (0.84, 1.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 (0.71, 1.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 (0.61, 1.4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9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54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7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  <w:proofErr w:type="spellEnd"/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0.77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 (0.63, 3.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 (0.57, 3.0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 (0.47, 2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7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93.00, 325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53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2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  <w:proofErr w:type="spellEnd"/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70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 (0.37, 4.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 (0.30, 3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 (0.27, 3.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7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75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 (0.42, 4.7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29, 3.50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 (0.23, 3.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8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70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965.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71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 (0.41, 4.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 (0.24, 3.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 (0.16, 2.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6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532C" w:rsidRPr="0015532C" w:rsidTr="0015532C">
        <w:trPr>
          <w:trHeight w:val="310"/>
          <w:jc w:val="center"/>
        </w:trPr>
        <w:tc>
          <w:tcPr>
            <w:tcW w:w="2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5532C" w:rsidRPr="0015532C" w:rsidTr="0015532C">
        <w:trPr>
          <w:trHeight w:val="6080"/>
          <w:jc w:val="center"/>
        </w:trPr>
        <w:tc>
          <w:tcPr>
            <w:tcW w:w="152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532C" w:rsidRPr="0015532C" w:rsidRDefault="0015532C" w:rsidP="001553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Abbreviations: BMI, body mass index;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erum uric acid; HUA, hyperuricemia; </w:t>
            </w:r>
            <w:r w:rsidRPr="001553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ef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reference; </w:t>
            </w:r>
            <w:r w:rsidRPr="001553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R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azard ratio; </w:t>
            </w:r>
            <w:r w:rsidRPr="001553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I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confidence interval; </w:t>
            </w:r>
            <w:r w:rsidRPr="001553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standard deviation.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Model </w:t>
            </w:r>
            <w:r w:rsidR="005476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Ⅰ</w:t>
            </w:r>
            <w:r w:rsidR="00547697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 xml:space="preserve"> 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djusted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HR.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Model </w:t>
            </w:r>
            <w:r w:rsidR="005476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, antihypertensive agents and antiplatelet agents. </w:t>
            </w:r>
            <w:proofErr w:type="spellStart"/>
            <w:proofErr w:type="gram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DL-C and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L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, DM, antihypertensive agents and antiplatelet agents. </w:t>
            </w:r>
            <w:proofErr w:type="spellStart"/>
            <w:proofErr w:type="gram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, DM, antihypertensive agents and antiplatelet agents.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, DM, antihypertensive agents, lipid-lowering agents and antiplatelet agents. </w:t>
            </w:r>
            <w:proofErr w:type="spellStart"/>
            <w:proofErr w:type="gram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, DM, antihypertensive agents, lipid-lowering agents and antiplatelet agents.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L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, antihypertensive agents, lipid-lowering agents and antiplatelet agents. </w:t>
            </w:r>
            <w:proofErr w:type="spellStart"/>
            <w:proofErr w:type="gram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status, TG, L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 and antiplatelet agents.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DM, antiplatelet agents and the interaction terms for following variables: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antiplatelet agents.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smo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LT, antiplatelet agents and the interaction terms for following variables: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smo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LT.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AST, antiplatelet agents and the interaction terms for following variables: age,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moking and drinking status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1553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total bilirubin, ALT, AST, antiplatelet agents.</w:t>
            </w:r>
          </w:p>
        </w:tc>
      </w:tr>
    </w:tbl>
    <w:p w:rsidR="00291626" w:rsidRDefault="00291626">
      <w:pPr>
        <w:rPr>
          <w:rFonts w:ascii="Times New Roman" w:hAnsi="Times New Roman" w:cs="Times New Roman"/>
          <w:b/>
          <w:sz w:val="28"/>
          <w:szCs w:val="28"/>
        </w:rPr>
        <w:sectPr w:rsidR="00291626" w:rsidSect="00945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5243" w:type="dxa"/>
        <w:tblLook w:val="04A0" w:firstRow="1" w:lastRow="0" w:firstColumn="1" w:lastColumn="0" w:noHBand="0" w:noVBand="1"/>
      </w:tblPr>
      <w:tblGrid>
        <w:gridCol w:w="2660"/>
        <w:gridCol w:w="1420"/>
        <w:gridCol w:w="1840"/>
        <w:gridCol w:w="1000"/>
        <w:gridCol w:w="320"/>
        <w:gridCol w:w="1960"/>
        <w:gridCol w:w="1000"/>
        <w:gridCol w:w="340"/>
        <w:gridCol w:w="1960"/>
        <w:gridCol w:w="1000"/>
        <w:gridCol w:w="1743"/>
      </w:tblGrid>
      <w:tr w:rsidR="00B748D7" w:rsidRPr="00B748D7" w:rsidTr="00D82D54">
        <w:trPr>
          <w:trHeight w:val="300"/>
        </w:trPr>
        <w:tc>
          <w:tcPr>
            <w:tcW w:w="1524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5B4543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ary</w:t>
            </w:r>
            <w:proofErr w:type="spellEnd"/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24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03245A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0C750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8</w:t>
            </w:r>
            <w:r w:rsidR="00B748D7"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. Hazard ratios of serum uric acid level categories for total first stroke events by central obesity in different models. </w:t>
            </w:r>
          </w:p>
        </w:tc>
      </w:tr>
      <w:tr w:rsidR="00B748D7" w:rsidRPr="00B748D7" w:rsidTr="00D82D54">
        <w:trPr>
          <w:trHeight w:val="300"/>
        </w:trPr>
        <w:tc>
          <w:tcPr>
            <w:tcW w:w="2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Event, </w:t>
            </w:r>
            <w:proofErr w:type="gramStart"/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(</w:t>
            </w:r>
            <w:proofErr w:type="gramEnd"/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 Ⅰ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 Ⅱ</w:t>
            </w:r>
          </w:p>
        </w:tc>
        <w:tc>
          <w:tcPr>
            <w:tcW w:w="17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P-value</w:t>
            </w: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for</w:t>
            </w:r>
            <w:r w:rsidRPr="00B748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 xml:space="preserve"> interaction</w:t>
            </w: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R (</w:t>
            </w:r>
            <w:proofErr w:type="spellStart"/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95%CI</w:t>
            </w:r>
            <w:proofErr w:type="spellEnd"/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7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on-central obes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</w:t>
            </w:r>
            <w:r w:rsidRPr="00D243A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1.0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 (0.83, 1.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3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 (0.77, 1.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 (0.62, 1.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6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0.8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1.4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9 (0.93, 3.4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 (0.87, 3.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 (0.71, 2.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5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127.00, 325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0.7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3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1.1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 (0.55, 3.8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 (0.45, 3.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 (0.35, 2.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4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1.3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 (0.68, 4.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4 (0.56, 4.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 (0.40, 3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4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987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1.0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 (0.50, 3.8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 (0.40, 3.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 (0.23, 2.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0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entral obes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er SD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 incre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 (0.7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 (0.87, 1.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 (0.79, 1.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 (0.72, 1.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0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0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0.6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0.8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 (0.73, 2.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 (0.69, 1.9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 (0.62, 1.9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0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2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Quartiles of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8.00, 325.8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0.7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0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26.00, 393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0.6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 (0.42, 1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 (0.38, 1.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 (0.36, 1.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6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3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394.00, 472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0.8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 (0.56, 2.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 (0.45, 1.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 (0.37, 1.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2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4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473.00, 1056.0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0.7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 (0.52, 2.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 (0.40, 1.8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 (0.30, 1.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0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748D7" w:rsidRPr="00B748D7" w:rsidTr="00D82D54">
        <w:trPr>
          <w:trHeight w:val="31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 for tren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08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71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D7" w:rsidRPr="00B748D7" w:rsidRDefault="00B748D7" w:rsidP="00B748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48D7" w:rsidRPr="00B748D7" w:rsidTr="00D82D54">
        <w:trPr>
          <w:trHeight w:val="5050"/>
        </w:trPr>
        <w:tc>
          <w:tcPr>
            <w:tcW w:w="1524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8D7" w:rsidRPr="00B748D7" w:rsidRDefault="00B748D7" w:rsidP="008F7D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bbreviations: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A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serum uric acid; HUA, hyperuricemia; </w:t>
            </w:r>
            <w:r w:rsidRPr="00D243A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ef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reference; </w:t>
            </w:r>
            <w:r w:rsidRPr="00D243A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R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azard ratio; </w:t>
            </w:r>
            <w:r w:rsidRPr="00D243A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I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confidence interval; </w:t>
            </w:r>
            <w:r w:rsidRPr="00D243A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D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standard deviation.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Model Ⅰ adjusted for a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HR</w:t>
            </w:r>
            <w:proofErr w:type="gramStart"/>
            <w:r w:rsid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proofErr w:type="gramEnd"/>
            <w:r w:rsid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Model Ⅱ: </w:t>
            </w:r>
            <w:proofErr w:type="spellStart"/>
            <w:r w:rsidRP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drin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, DM, lipid-lowering agents and antiplatelet agents. </w:t>
            </w:r>
            <w:proofErr w:type="spellStart"/>
            <w:proofErr w:type="gramStart"/>
            <w:r w:rsidRP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BMI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</w:t>
            </w:r>
            <w:proofErr w:type="spellStart"/>
            <w:r w:rsidRP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, antihypertensive agents and antiplatelet agents. </w:t>
            </w:r>
            <w:proofErr w:type="spellStart"/>
            <w:r w:rsidRP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, lipid-lowering agents and antiplatelet agents. </w:t>
            </w:r>
            <w:proofErr w:type="spellStart"/>
            <w:r w:rsidRP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ST, ALT and antiplatelet agents. </w:t>
            </w:r>
            <w:proofErr w:type="spellStart"/>
            <w:proofErr w:type="gramStart"/>
            <w:r w:rsidRPr="008F7DC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proofErr w:type="gram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ST, ALT, DM, lipid-lowering agents and antiplatelet agents.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total bilirubin, ALT, DM, antiplatelet agents and the interaction terms for following variables: age,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antiplatelet agents.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LT, antiplatelet agents and the interaction terms for following variables: a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LT, antiplatelet agents.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a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otal bilirubin, ALT, AST, antiplatelet agents and the interaction terms for following variables: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, </w:t>
            </w:r>
            <w:r w:rsidR="008F7D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HR, BMI, smoking and drinking status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y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G, HDL-C, LDL-C, </w:t>
            </w:r>
            <w:proofErr w:type="spellStart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748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total bilirubin, ALT, AST, antiplatelet agents.</w:t>
            </w:r>
          </w:p>
        </w:tc>
      </w:tr>
    </w:tbl>
    <w:p w:rsidR="0015532C" w:rsidRPr="00201353" w:rsidRDefault="0015532C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15532C" w:rsidRPr="00201353" w:rsidSect="009458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25651"/>
    <w:multiLevelType w:val="hybridMultilevel"/>
    <w:tmpl w:val="474698D2"/>
    <w:lvl w:ilvl="0" w:tplc="D0421D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E3A"/>
    <w:rsid w:val="0003245A"/>
    <w:rsid w:val="00033153"/>
    <w:rsid w:val="000837C3"/>
    <w:rsid w:val="000A5F45"/>
    <w:rsid w:val="000B1FE7"/>
    <w:rsid w:val="000C7505"/>
    <w:rsid w:val="000D7C1A"/>
    <w:rsid w:val="000E659C"/>
    <w:rsid w:val="00127294"/>
    <w:rsid w:val="00150DA0"/>
    <w:rsid w:val="0015532C"/>
    <w:rsid w:val="00157CAA"/>
    <w:rsid w:val="001A03DD"/>
    <w:rsid w:val="001E2E4E"/>
    <w:rsid w:val="001E7230"/>
    <w:rsid w:val="00201353"/>
    <w:rsid w:val="0023525D"/>
    <w:rsid w:val="00246234"/>
    <w:rsid w:val="00291626"/>
    <w:rsid w:val="002A6C93"/>
    <w:rsid w:val="002D65AC"/>
    <w:rsid w:val="003A2153"/>
    <w:rsid w:val="003D11EE"/>
    <w:rsid w:val="003D4E62"/>
    <w:rsid w:val="00446BA8"/>
    <w:rsid w:val="004556CB"/>
    <w:rsid w:val="004F770E"/>
    <w:rsid w:val="00500C03"/>
    <w:rsid w:val="00505228"/>
    <w:rsid w:val="005159A0"/>
    <w:rsid w:val="00526075"/>
    <w:rsid w:val="00547697"/>
    <w:rsid w:val="00547E3A"/>
    <w:rsid w:val="00571511"/>
    <w:rsid w:val="00572492"/>
    <w:rsid w:val="00574719"/>
    <w:rsid w:val="00581807"/>
    <w:rsid w:val="00592B76"/>
    <w:rsid w:val="005B049F"/>
    <w:rsid w:val="005B2FE9"/>
    <w:rsid w:val="005B4543"/>
    <w:rsid w:val="005C3F48"/>
    <w:rsid w:val="005E6E13"/>
    <w:rsid w:val="006A5BF9"/>
    <w:rsid w:val="006B60CA"/>
    <w:rsid w:val="007133E0"/>
    <w:rsid w:val="007A6ED3"/>
    <w:rsid w:val="007B105A"/>
    <w:rsid w:val="007E08D9"/>
    <w:rsid w:val="00815D9F"/>
    <w:rsid w:val="008313D5"/>
    <w:rsid w:val="0084287E"/>
    <w:rsid w:val="008A5100"/>
    <w:rsid w:val="008D16FB"/>
    <w:rsid w:val="008E5671"/>
    <w:rsid w:val="008E6D42"/>
    <w:rsid w:val="008F08B4"/>
    <w:rsid w:val="008F7DCE"/>
    <w:rsid w:val="0094587B"/>
    <w:rsid w:val="0096000F"/>
    <w:rsid w:val="00A62586"/>
    <w:rsid w:val="00A81D6D"/>
    <w:rsid w:val="00A95CBC"/>
    <w:rsid w:val="00AA6CFD"/>
    <w:rsid w:val="00AC429D"/>
    <w:rsid w:val="00AD5110"/>
    <w:rsid w:val="00B64ED0"/>
    <w:rsid w:val="00B748D7"/>
    <w:rsid w:val="00B93581"/>
    <w:rsid w:val="00BD2A34"/>
    <w:rsid w:val="00BF336D"/>
    <w:rsid w:val="00BF3C3D"/>
    <w:rsid w:val="00C164E1"/>
    <w:rsid w:val="00C254AE"/>
    <w:rsid w:val="00CA733E"/>
    <w:rsid w:val="00CD72A0"/>
    <w:rsid w:val="00CF76B0"/>
    <w:rsid w:val="00D243AB"/>
    <w:rsid w:val="00D82D54"/>
    <w:rsid w:val="00DD0F04"/>
    <w:rsid w:val="00E028E4"/>
    <w:rsid w:val="00E061AB"/>
    <w:rsid w:val="00E334C0"/>
    <w:rsid w:val="00E369B2"/>
    <w:rsid w:val="00E56E94"/>
    <w:rsid w:val="00E76406"/>
    <w:rsid w:val="00E76904"/>
    <w:rsid w:val="00E928CB"/>
    <w:rsid w:val="00EB4DA2"/>
    <w:rsid w:val="00EE6E8F"/>
    <w:rsid w:val="00FA0D99"/>
    <w:rsid w:val="00FB6D39"/>
    <w:rsid w:val="00FD15CA"/>
    <w:rsid w:val="00FE0AF0"/>
    <w:rsid w:val="00FF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8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rsid w:val="008F08B4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List Paragraph"/>
    <w:basedOn w:val="a"/>
    <w:uiPriority w:val="34"/>
    <w:qFormat/>
    <w:rsid w:val="008F08B4"/>
    <w:pPr>
      <w:ind w:firstLineChars="200" w:firstLine="420"/>
    </w:pPr>
    <w:rPr>
      <w:rFonts w:ascii="Calibri" w:eastAsia="宋体" w:hAnsi="Calibri" w:cs="Times New Roman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52607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260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8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rsid w:val="008F08B4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List Paragraph"/>
    <w:basedOn w:val="a"/>
    <w:uiPriority w:val="34"/>
    <w:qFormat/>
    <w:rsid w:val="008F08B4"/>
    <w:pPr>
      <w:ind w:firstLineChars="200" w:firstLine="420"/>
    </w:pPr>
    <w:rPr>
      <w:rFonts w:ascii="Calibri" w:eastAsia="宋体" w:hAnsi="Calibri" w:cs="Times New Roman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52607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260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20E3DD-944F-4D2A-B424-7DED47EC8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7</Pages>
  <Words>4132</Words>
  <Characters>23556</Characters>
  <Application>Microsoft Office Word</Application>
  <DocSecurity>0</DocSecurity>
  <Lines>196</Lines>
  <Paragraphs>55</Paragraphs>
  <ScaleCrop>false</ScaleCrop>
  <Company/>
  <LinksUpToDate>false</LinksUpToDate>
  <CharactersWithSpaces>27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0515701@qq.com</dc:creator>
  <cp:keywords/>
  <dc:description/>
  <cp:lastModifiedBy>750515701@qq.com</cp:lastModifiedBy>
  <cp:revision>95</cp:revision>
  <dcterms:created xsi:type="dcterms:W3CDTF">2021-04-16T08:48:00Z</dcterms:created>
  <dcterms:modified xsi:type="dcterms:W3CDTF">2021-11-26T09:40:00Z</dcterms:modified>
</cp:coreProperties>
</file>